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9266A1" w14:textId="77777777" w:rsidR="00582FD3" w:rsidRDefault="00582FD3" w:rsidP="00582FD3">
      <w:pPr>
        <w:wordWrap/>
        <w:adjustRightInd w:val="0"/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 w:rsidRPr="00A148C3">
        <w:rPr>
          <w:rFonts w:ascii="Times New Roman" w:hAnsi="Times New Roman"/>
          <w:b/>
          <w:bCs/>
          <w:kern w:val="0"/>
          <w:sz w:val="24"/>
          <w:szCs w:val="24"/>
        </w:rPr>
        <w:t>Supplementary Materials</w:t>
      </w:r>
    </w:p>
    <w:p w14:paraId="10FA9D18" w14:textId="77777777" w:rsidR="00582FD3" w:rsidRDefault="00582FD3" w:rsidP="00582FD3">
      <w:pPr>
        <w:wordWrap/>
        <w:adjustRightInd w:val="0"/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14:paraId="1F105B2E" w14:textId="7344F5C4" w:rsidR="00582FD3" w:rsidRPr="00A148C3" w:rsidRDefault="00582FD3" w:rsidP="00582FD3">
      <w:pPr>
        <w:wordWrap/>
        <w:adjustRightInd w:val="0"/>
        <w:spacing w:line="360" w:lineRule="auto"/>
        <w:jc w:val="center"/>
        <w:rPr>
          <w:rFonts w:ascii="Times New Roman" w:hAnsi="Times New Roman" w:hint="eastAsia"/>
          <w:b/>
          <w:bCs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296F75DE" wp14:editId="46FA5125">
            <wp:extent cx="4411980" cy="6858000"/>
            <wp:effectExtent l="0" t="0" r="0" b="0"/>
            <wp:docPr id="198420239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1980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78052E" w14:textId="37956401" w:rsidR="00582FD3" w:rsidRDefault="00582FD3" w:rsidP="00582FD3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A148C3">
        <w:rPr>
          <w:rFonts w:ascii="Times New Roman" w:hAnsi="Times New Roman"/>
          <w:sz w:val="24"/>
          <w:szCs w:val="24"/>
        </w:rPr>
        <w:t>Figure S1. Risk of Bias Assessment for Included Studies</w:t>
      </w:r>
    </w:p>
    <w:p w14:paraId="6518C127" w14:textId="77777777" w:rsidR="00582FD3" w:rsidRDefault="00582FD3" w:rsidP="00582FD3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5D8C4D42" w14:textId="77777777" w:rsidR="00582FD3" w:rsidRDefault="00582FD3" w:rsidP="00582FD3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50A8F421" w14:textId="77777777" w:rsidR="00582FD3" w:rsidRDefault="00582FD3" w:rsidP="00582FD3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34346B4C" w14:textId="77777777" w:rsidR="00582FD3" w:rsidRDefault="00582FD3" w:rsidP="00582FD3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0FAB8A44" w14:textId="02FF7DBB" w:rsidR="00582FD3" w:rsidRPr="00A148C3" w:rsidRDefault="00582FD3" w:rsidP="00582FD3">
      <w:pPr>
        <w:spacing w:line="480" w:lineRule="auto"/>
        <w:jc w:val="center"/>
        <w:rPr>
          <w:rFonts w:ascii="Times New Roman" w:hAnsi="Times New Roman" w:hint="eastAsia"/>
          <w:sz w:val="24"/>
          <w:szCs w:val="24"/>
        </w:rPr>
      </w:pPr>
      <w:r>
        <w:rPr>
          <w:noProof/>
        </w:rPr>
        <w:drawing>
          <wp:inline distT="0" distB="0" distL="0" distR="0" wp14:anchorId="3A37C5A2" wp14:editId="58359077">
            <wp:extent cx="5731510" cy="6059170"/>
            <wp:effectExtent l="0" t="0" r="0" b="0"/>
            <wp:docPr id="1610963651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059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6B959F" w14:textId="19F3F75B" w:rsidR="00582FD3" w:rsidRDefault="00582FD3" w:rsidP="00582FD3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A148C3">
        <w:rPr>
          <w:rFonts w:ascii="Times New Roman" w:hAnsi="Times New Roman"/>
          <w:sz w:val="24"/>
          <w:szCs w:val="24"/>
        </w:rPr>
        <w:t>Figure S2. Subgroup Analysis by Study Design</w:t>
      </w:r>
    </w:p>
    <w:p w14:paraId="23D18145" w14:textId="77777777" w:rsidR="00582FD3" w:rsidRDefault="00582FD3" w:rsidP="00582FD3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6CB12362" w14:textId="77777777" w:rsidR="00582FD3" w:rsidRDefault="00582FD3" w:rsidP="00582FD3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4AE6412B" w14:textId="77777777" w:rsidR="00582FD3" w:rsidRDefault="00582FD3" w:rsidP="00582FD3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1BDD5376" w14:textId="77777777" w:rsidR="00582FD3" w:rsidRDefault="00582FD3" w:rsidP="00582FD3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2E7FE6D4" w14:textId="77777777" w:rsidR="00582FD3" w:rsidRDefault="00582FD3" w:rsidP="00582FD3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208CBC34" w14:textId="77777777" w:rsidR="00582FD3" w:rsidRDefault="00582FD3" w:rsidP="00582FD3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35DCC633" w14:textId="00AFD1FB" w:rsidR="00582FD3" w:rsidRPr="00A148C3" w:rsidRDefault="00582FD3" w:rsidP="00582FD3">
      <w:pPr>
        <w:spacing w:line="480" w:lineRule="auto"/>
        <w:jc w:val="center"/>
        <w:rPr>
          <w:rFonts w:ascii="Times New Roman" w:hAnsi="Times New Roman" w:hint="eastAsia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BB3A77B" wp14:editId="4A5D8478">
            <wp:extent cx="4800600" cy="6385560"/>
            <wp:effectExtent l="0" t="0" r="0" b="0"/>
            <wp:docPr id="1693209002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6385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57BB6A" w14:textId="77777777" w:rsidR="00582FD3" w:rsidRPr="00A148C3" w:rsidRDefault="00582FD3" w:rsidP="00582FD3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A148C3">
        <w:rPr>
          <w:rFonts w:ascii="Times New Roman" w:hAnsi="Times New Roman"/>
          <w:sz w:val="24"/>
          <w:szCs w:val="24"/>
        </w:rPr>
        <w:t>Figure S3. Subgroup Analysis by Participant Group</w:t>
      </w:r>
    </w:p>
    <w:p w14:paraId="35774388" w14:textId="77777777" w:rsidR="000B629D" w:rsidRDefault="000B629D"/>
    <w:sectPr w:rsidR="000B629D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82FD3"/>
    <w:rsid w:val="000B3A15"/>
    <w:rsid w:val="000B629D"/>
    <w:rsid w:val="0017333E"/>
    <w:rsid w:val="00176387"/>
    <w:rsid w:val="00457734"/>
    <w:rsid w:val="00582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9341E"/>
  <w15:chartTrackingRefBased/>
  <w15:docId w15:val="{2252CA8A-7F36-437C-ABB4-64D5B9770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2FD3"/>
    <w:pPr>
      <w:widowControl w:val="0"/>
      <w:wordWrap w:val="0"/>
      <w:autoSpaceDE w:val="0"/>
      <w:autoSpaceDN w:val="0"/>
      <w:spacing w:after="0"/>
      <w:jc w:val="both"/>
    </w:pPr>
    <w:rPr>
      <w:rFonts w:ascii="맑은 고딕" w:eastAsia="맑은 고딕" w:hAnsi="맑은 고딕" w:cs="Times New Roman"/>
      <w:sz w:val="2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582FD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82F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82F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82FD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82FD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82FD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82FD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82FD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82FD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82FD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82FD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82FD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82F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82F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82F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82F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82F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82FD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82F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82F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82FD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82F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82F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82FD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82FD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82FD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82F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82FD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82F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 seok</dc:creator>
  <cp:keywords/>
  <dc:description/>
  <cp:lastModifiedBy>jw seok</cp:lastModifiedBy>
  <cp:revision>1</cp:revision>
  <dcterms:created xsi:type="dcterms:W3CDTF">2025-07-05T03:24:00Z</dcterms:created>
  <dcterms:modified xsi:type="dcterms:W3CDTF">2025-07-05T03:25:00Z</dcterms:modified>
</cp:coreProperties>
</file>